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C8ADA" w14:textId="02AA1799" w:rsidR="00094FBB" w:rsidRDefault="00293072">
      <w:r>
        <w:rPr>
          <w:noProof/>
        </w:rPr>
        <w:pict w14:anchorId="33BA436D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291.25pt;margin-top:520.35pt;width:174.55pt;height:23.45pt;z-index:251662336">
            <v:textbox>
              <w:txbxContent>
                <w:p w14:paraId="6900A59D" w14:textId="77777777" w:rsidR="00293072" w:rsidRDefault="00293072" w:rsidP="00293072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42DC9A72">
          <v:shape id="_x0000_s1029" type="#_x0000_t202" style="position:absolute;left:0;text-align:left;margin-left:292.35pt;margin-top:304.9pt;width:171.85pt;height:22.35pt;z-index:251661312">
            <v:textbox>
              <w:txbxContent>
                <w:p w14:paraId="2726C581" w14:textId="142F5255" w:rsidR="00293072" w:rsidRPr="00293072" w:rsidRDefault="00293072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2930BD6F">
          <v:shape id="_x0000_s1028" type="#_x0000_t202" style="position:absolute;left:0;text-align:left;margin-left:291.25pt;margin-top:85.65pt;width:170.75pt;height:25.1pt;z-index:251660288">
            <v:textbox>
              <w:txbxContent>
                <w:p w14:paraId="29B11CEF" w14:textId="008BD3D3" w:rsidR="00293072" w:rsidRDefault="00293072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35BAB150">
          <v:shape id="_x0000_s1026" type="#_x0000_t202" style="position:absolute;left:0;text-align:left;margin-left:52.4pt;margin-top:-26.2pt;width:169.05pt;height:24.5pt;z-index:251658240">
            <v:textbox>
              <w:txbxContent>
                <w:p w14:paraId="57D34BCF" w14:textId="541A9DE3" w:rsidR="00293072" w:rsidRDefault="00293072" w:rsidP="00293072">
                  <w:pPr>
                    <w:jc w:val="center"/>
                  </w:pPr>
                  <w:r>
                    <w:rPr>
                      <w:rFonts w:hint="eastAsia"/>
                    </w:rPr>
                    <w:t>M</w:t>
                  </w:r>
                  <w:r>
                    <w:t>YH7-TAC+Semaglutide+HCQ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0FF3F8BD" wp14:editId="096C9F1C">
            <wp:extent cx="3599711" cy="2700000"/>
            <wp:effectExtent l="0" t="0" r="0" b="0"/>
            <wp:docPr id="679946144" name="图片 6" descr="图片包含 大, 站, 男人, 一群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946144" name="图片 6" descr="图片包含 大, 站, 男人, 一群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9A1E5D" wp14:editId="7DF46D9C">
            <wp:extent cx="3599711" cy="2700000"/>
            <wp:effectExtent l="0" t="0" r="0" b="0"/>
            <wp:docPr id="529865293" name="图片 5" descr="图片包含 动物, 珊瑚, 站, 大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865293" name="图片 5" descr="图片包含 动物, 珊瑚, 站, 大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8B9600" wp14:editId="37B844FB">
            <wp:extent cx="3599711" cy="2700000"/>
            <wp:effectExtent l="0" t="0" r="0" b="0"/>
            <wp:docPr id="759444594" name="图片 4" descr="图片包含 动物, 鸟, 大, 珊瑚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444594" name="图片 4" descr="图片包含 动物, 鸟, 大, 珊瑚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7826D789">
          <v:shape id="_x0000_s1027" type="#_x0000_t202" style="position:absolute;left:0;text-align:left;margin-left:294.55pt;margin-top:81.25pt;width:139.65pt;height:41.5pt;z-index:251659264;mso-position-horizontal-relative:text;mso-position-vertical-relative:text">
            <v:textbox>
              <w:txbxContent>
                <w:p w14:paraId="5DC36F45" w14:textId="3207549A" w:rsidR="00293072" w:rsidRDefault="00293072">
                  <w:r>
                    <w:t>This picture was showed in our manuscript (Fig. 3B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2064B07" wp14:editId="61EE4E0F">
            <wp:extent cx="3599711" cy="2700000"/>
            <wp:effectExtent l="0" t="0" r="0" b="0"/>
            <wp:docPr id="183116788" name="图片 3" descr="图片包含 地板, 建筑, 播放, 人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16788" name="图片 3" descr="图片包含 地板, 建筑, 播放, 人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69D16CAA">
          <v:shape id="_x0000_s1031" type="#_x0000_t202" style="position:absolute;left:0;text-align:left;margin-left:291.8pt;margin-top:293.45pt;width:164.2pt;height:26.2pt;z-index:251663360;mso-position-horizontal-relative:text;mso-position-vertical-relative:text">
            <v:textbox>
              <w:txbxContent>
                <w:p w14:paraId="746B0E9D" w14:textId="45AC6BA3" w:rsidR="00293072" w:rsidRPr="00293072" w:rsidRDefault="00293072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56791AE4" wp14:editId="166B7AB6">
            <wp:extent cx="3599711" cy="2700000"/>
            <wp:effectExtent l="0" t="0" r="0" b="0"/>
            <wp:docPr id="1021620571" name="图片 2" descr="雪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620571" name="图片 2" descr="雪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5257F1B8">
          <v:shape id="_x0000_s1032" type="#_x0000_t202" style="position:absolute;left:0;text-align:left;margin-left:292.35pt;margin-top:527.45pt;width:169.65pt;height:25.65pt;z-index:251664384;mso-position-horizontal-relative:text;mso-position-vertical-relative:text">
            <v:textbox>
              <w:txbxContent>
                <w:p w14:paraId="5F7D1C35" w14:textId="77777777" w:rsidR="00293072" w:rsidRDefault="00293072" w:rsidP="00293072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5A3C89BE" w14:textId="77777777" w:rsidR="00293072" w:rsidRPr="00293072" w:rsidRDefault="00293072"/>
              </w:txbxContent>
            </v:textbox>
          </v:shape>
        </w:pict>
      </w:r>
      <w:r>
        <w:rPr>
          <w:noProof/>
        </w:rPr>
        <w:drawing>
          <wp:inline distT="0" distB="0" distL="0" distR="0" wp14:anchorId="7F098460" wp14:editId="5DB00374">
            <wp:extent cx="3599711" cy="2700000"/>
            <wp:effectExtent l="0" t="0" r="0" b="0"/>
            <wp:docPr id="1221577286" name="图片 1" descr="在山上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577286" name="图片 1" descr="在山上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728DE"/>
    <w:rsid w:val="00094FBB"/>
    <w:rsid w:val="00293072"/>
    <w:rsid w:val="0057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601038DC"/>
  <w15:chartTrackingRefBased/>
  <w15:docId w15:val="{FF4758E3-4922-42D2-B387-D7E3B0CB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8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8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8D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8D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8D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8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8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8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8D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8D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8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8DE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8DE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28DE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8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8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8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8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8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8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8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8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8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8D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8D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8D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728D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7:39:00Z</dcterms:created>
  <dcterms:modified xsi:type="dcterms:W3CDTF">2024-01-24T07:43:00Z</dcterms:modified>
</cp:coreProperties>
</file>